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9A649" w14:textId="77777777" w:rsidR="00317CEB" w:rsidRDefault="0058329B">
      <w:pPr>
        <w:jc w:val="left"/>
        <w:rPr>
          <w:rFonts w:ascii="SPSTimes-Bold" w:eastAsia="SPSTimes-Bold" w:hAnsi="SPSTimes-Bold"/>
          <w:b/>
          <w:sz w:val="20"/>
        </w:rPr>
      </w:pPr>
      <w:r>
        <w:rPr>
          <w:rFonts w:ascii="SPSTimes-Bold" w:eastAsia="SPSTimes-Bold" w:hAnsi="SPSTimes-Bold" w:hint="eastAsia"/>
          <w:b/>
          <w:sz w:val="20"/>
        </w:rPr>
        <w:t>Appendix A</w:t>
      </w:r>
    </w:p>
    <w:p w14:paraId="3BD3ADBF" w14:textId="1AC68855" w:rsidR="00317CEB" w:rsidRDefault="0058329B">
      <w:pPr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 xml:space="preserve">1. Enterprise </w:t>
      </w:r>
      <w:r>
        <w:rPr>
          <w:rFonts w:asciiTheme="minorHAnsi" w:eastAsia="SPSTimes-Roman" w:hAnsiTheme="minorHAnsi" w:hint="eastAsia"/>
          <w:szCs w:val="21"/>
        </w:rPr>
        <w:t>d</w:t>
      </w:r>
      <w:r>
        <w:rPr>
          <w:rFonts w:asciiTheme="minorHAnsi" w:eastAsia="SPSTimes-Roman" w:hAnsiTheme="minorHAnsi"/>
          <w:szCs w:val="21"/>
        </w:rPr>
        <w:t xml:space="preserve">igital </w:t>
      </w:r>
      <w:r>
        <w:rPr>
          <w:rFonts w:asciiTheme="minorHAnsi" w:eastAsia="SPSTimes-Roman" w:hAnsiTheme="minorHAnsi" w:hint="eastAsia"/>
          <w:szCs w:val="21"/>
        </w:rPr>
        <w:t>t</w:t>
      </w:r>
      <w:r>
        <w:rPr>
          <w:rFonts w:asciiTheme="minorHAnsi" w:eastAsia="SPSTimes-Roman" w:hAnsiTheme="minorHAnsi"/>
          <w:szCs w:val="21"/>
        </w:rPr>
        <w:t>ransformation</w:t>
      </w:r>
      <w:r>
        <w:rPr>
          <w:rFonts w:asciiTheme="minorHAnsi" w:eastAsia="SPSTimes-Roman" w:hAnsiTheme="minorHAnsi" w:hint="eastAsia"/>
          <w:szCs w:val="21"/>
        </w:rPr>
        <w:t xml:space="preserve"> </w:t>
      </w:r>
      <w:r w:rsidRPr="006F0B4F">
        <w:rPr>
          <w:rFonts w:eastAsia="Times New Roman"/>
        </w:rPr>
        <w:t>(Hu, 2020)</w:t>
      </w:r>
    </w:p>
    <w:p w14:paraId="0ECAF374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Our enterprise adopts digital technologies to transform and upgrade existing products, services, and processes.</w:t>
      </w:r>
    </w:p>
    <w:p w14:paraId="21B0BF21" w14:textId="77777777" w:rsidR="00317CE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Our enterprise fully promotes digital design, manufacturing, and management.</w:t>
      </w:r>
    </w:p>
    <w:p w14:paraId="53F0AFFA" w14:textId="77777777" w:rsidR="00317CE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Our enterprise develops digital products and services.</w:t>
      </w:r>
    </w:p>
    <w:p w14:paraId="1018FDE6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 xml:space="preserve">Our enterprise is willing to invest efforts in vigorously promoting and popularizing digital </w:t>
      </w:r>
      <w:r w:rsidRPr="0058329B">
        <w:rPr>
          <w:rFonts w:asciiTheme="minorHAnsi" w:eastAsia="SPSTimes-Roman" w:hAnsiTheme="minorHAnsi"/>
          <w:szCs w:val="21"/>
        </w:rPr>
        <w:t>skills and management knowledge.</w:t>
      </w:r>
    </w:p>
    <w:p w14:paraId="51EACC95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Our enterprise reaches a consistent internal view that adopting digital technologies and digital management is conducive to enterprise development.</w:t>
      </w:r>
    </w:p>
    <w:p w14:paraId="7C753912" w14:textId="736C3F55" w:rsidR="00317CEB" w:rsidRPr="0058329B" w:rsidRDefault="0058329B">
      <w:pPr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 xml:space="preserve">2. </w:t>
      </w:r>
      <w:r w:rsidRPr="0058329B">
        <w:rPr>
          <w:rFonts w:eastAsia="Times New Roman"/>
          <w:szCs w:val="22"/>
          <w:lang w:bidi="ar"/>
        </w:rPr>
        <w:t xml:space="preserve">Information </w:t>
      </w:r>
      <w:r w:rsidRPr="0058329B">
        <w:rPr>
          <w:rFonts w:eastAsia="Times New Roman" w:hint="eastAsia"/>
          <w:szCs w:val="22"/>
          <w:lang w:bidi="ar"/>
        </w:rPr>
        <w:t>p</w:t>
      </w:r>
      <w:r w:rsidRPr="0058329B">
        <w:rPr>
          <w:rFonts w:eastAsia="Times New Roman"/>
          <w:szCs w:val="22"/>
          <w:lang w:bidi="ar"/>
        </w:rPr>
        <w:t>rocessing</w:t>
      </w:r>
      <w:r w:rsidRPr="0058329B">
        <w:rPr>
          <w:rFonts w:eastAsiaTheme="minorEastAsia" w:hint="eastAsia"/>
          <w:szCs w:val="22"/>
          <w:lang w:bidi="ar"/>
        </w:rPr>
        <w:t xml:space="preserve"> </w:t>
      </w:r>
      <w:r w:rsidRPr="0058329B">
        <w:rPr>
          <w:rFonts w:eastAsia="Times New Roman"/>
        </w:rPr>
        <w:t>(Morgeson and Humphrey, 2006)</w:t>
      </w:r>
    </w:p>
    <w:p w14:paraId="0068BEDA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job requires me to monitor a great deal of information.</w:t>
      </w:r>
    </w:p>
    <w:p w14:paraId="4759ECAE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job requires that I engage in a large amount of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thinking.</w:t>
      </w:r>
    </w:p>
    <w:p w14:paraId="54E1EA53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job requires me to keep track of more than one thing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at a time.</w:t>
      </w:r>
    </w:p>
    <w:p w14:paraId="333DB6C3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job requires me to analyze a lot of information.</w:t>
      </w:r>
    </w:p>
    <w:p w14:paraId="2A43D9BD" w14:textId="3D760360" w:rsidR="00317CEB" w:rsidRPr="0058329B" w:rsidRDefault="0058329B">
      <w:pPr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 w:hint="eastAsia"/>
          <w:szCs w:val="21"/>
        </w:rPr>
        <w:t>3</w:t>
      </w:r>
      <w:r w:rsidRPr="0058329B">
        <w:rPr>
          <w:rFonts w:asciiTheme="minorHAnsi" w:eastAsia="SPSTimes-Roman" w:hAnsiTheme="minorHAnsi"/>
          <w:szCs w:val="21"/>
        </w:rPr>
        <w:t xml:space="preserve">. Distributive </w:t>
      </w:r>
      <w:r w:rsidRPr="0058329B">
        <w:rPr>
          <w:rFonts w:asciiTheme="minorHAnsi" w:eastAsia="SPSTimes-Roman" w:hAnsiTheme="minorHAnsi" w:hint="eastAsia"/>
          <w:szCs w:val="21"/>
        </w:rPr>
        <w:t>j</w:t>
      </w:r>
      <w:r w:rsidRPr="0058329B">
        <w:rPr>
          <w:rFonts w:asciiTheme="minorHAnsi" w:eastAsia="SPSTimes-Roman" w:hAnsiTheme="minorHAnsi"/>
          <w:szCs w:val="21"/>
        </w:rPr>
        <w:t>ustice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eastAsia="Times New Roman"/>
        </w:rPr>
        <w:t>(</w:t>
      </w:r>
      <w:r w:rsidRPr="0058329B">
        <w:t>Kim</w:t>
      </w:r>
      <w:r w:rsidRPr="0058329B">
        <w:rPr>
          <w:rFonts w:hint="eastAsia"/>
        </w:rPr>
        <w:t xml:space="preserve"> 2004, </w:t>
      </w:r>
      <w:r w:rsidRPr="0058329B">
        <w:t xml:space="preserve">as cited in </w:t>
      </w:r>
      <w:r w:rsidRPr="0058329B">
        <w:rPr>
          <w:rFonts w:eastAsia="Times New Roman"/>
        </w:rPr>
        <w:t>Kim and Leung, 2007)</w:t>
      </w:r>
    </w:p>
    <w:p w14:paraId="51DDAC14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rewards I received here are quite fair.</w:t>
      </w:r>
    </w:p>
    <w:p w14:paraId="67B1D078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I believe that I am being rewarded fairly here at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work.</w:t>
      </w:r>
    </w:p>
    <w:p w14:paraId="54499005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I receive fair rewards in this organization.</w:t>
      </w:r>
    </w:p>
    <w:p w14:paraId="6BE1902B" w14:textId="40349CF4" w:rsidR="00317CEB" w:rsidRPr="0058329B" w:rsidRDefault="0058329B">
      <w:pPr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 w:hint="eastAsia"/>
          <w:szCs w:val="21"/>
        </w:rPr>
        <w:t>4</w:t>
      </w:r>
      <w:r w:rsidRPr="0058329B">
        <w:rPr>
          <w:rFonts w:asciiTheme="minorHAnsi" w:eastAsia="SPSTimes-Roman" w:hAnsiTheme="minorHAnsi"/>
          <w:szCs w:val="21"/>
        </w:rPr>
        <w:t xml:space="preserve">. Procedural </w:t>
      </w:r>
      <w:r w:rsidRPr="0058329B">
        <w:rPr>
          <w:rFonts w:asciiTheme="minorHAnsi" w:eastAsia="SPSTimes-Roman" w:hAnsiTheme="minorHAnsi" w:hint="eastAsia"/>
          <w:szCs w:val="21"/>
        </w:rPr>
        <w:t>j</w:t>
      </w:r>
      <w:r w:rsidRPr="0058329B">
        <w:rPr>
          <w:rFonts w:asciiTheme="minorHAnsi" w:eastAsia="SPSTimes-Roman" w:hAnsiTheme="minorHAnsi"/>
          <w:szCs w:val="21"/>
        </w:rPr>
        <w:t>ustice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eastAsia="Times New Roman"/>
        </w:rPr>
        <w:t>(</w:t>
      </w:r>
      <w:r w:rsidRPr="0058329B">
        <w:t>Kim</w:t>
      </w:r>
      <w:r w:rsidRPr="0058329B">
        <w:rPr>
          <w:rFonts w:hint="eastAsia"/>
        </w:rPr>
        <w:t xml:space="preserve"> 2004, </w:t>
      </w:r>
      <w:r w:rsidRPr="0058329B">
        <w:t xml:space="preserve">as cited in </w:t>
      </w:r>
      <w:r w:rsidRPr="0058329B">
        <w:rPr>
          <w:rFonts w:eastAsia="Times New Roman"/>
        </w:rPr>
        <w:t>Kim and Leung, 2007)</w:t>
      </w:r>
    </w:p>
    <w:p w14:paraId="5B5FD698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is organization makes decisions in fair ways.</w:t>
      </w:r>
    </w:p>
    <w:p w14:paraId="75938C01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procedures used to handle organizational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issues are fair.</w:t>
      </w:r>
    </w:p>
    <w:p w14:paraId="47D08371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rules and procedures to make decisions are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fair.</w:t>
      </w:r>
    </w:p>
    <w:p w14:paraId="517E9D59" w14:textId="380F5B76" w:rsidR="00317CEB" w:rsidRPr="0058329B" w:rsidRDefault="0058329B">
      <w:pPr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 w:hint="eastAsia"/>
          <w:szCs w:val="21"/>
        </w:rPr>
        <w:t>5</w:t>
      </w:r>
      <w:r w:rsidRPr="0058329B">
        <w:rPr>
          <w:rFonts w:asciiTheme="minorHAnsi" w:eastAsia="SPSTimes-Roman" w:hAnsiTheme="minorHAnsi"/>
          <w:szCs w:val="21"/>
        </w:rPr>
        <w:t xml:space="preserve">. Interactional </w:t>
      </w:r>
      <w:r w:rsidRPr="0058329B">
        <w:rPr>
          <w:rFonts w:asciiTheme="minorHAnsi" w:eastAsia="SPSTimes-Roman" w:hAnsiTheme="minorHAnsi" w:hint="eastAsia"/>
          <w:szCs w:val="21"/>
        </w:rPr>
        <w:t>j</w:t>
      </w:r>
      <w:r w:rsidRPr="0058329B">
        <w:rPr>
          <w:rFonts w:asciiTheme="minorHAnsi" w:eastAsia="SPSTimes-Roman" w:hAnsiTheme="minorHAnsi"/>
          <w:szCs w:val="21"/>
        </w:rPr>
        <w:t>ustice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eastAsia="Times New Roman"/>
        </w:rPr>
        <w:t>(</w:t>
      </w:r>
      <w:r w:rsidRPr="0058329B">
        <w:t>Kim</w:t>
      </w:r>
      <w:r w:rsidRPr="0058329B">
        <w:rPr>
          <w:rFonts w:hint="eastAsia"/>
        </w:rPr>
        <w:t xml:space="preserve"> 2004, </w:t>
      </w:r>
      <w:r w:rsidRPr="0058329B">
        <w:t xml:space="preserve">as cited in </w:t>
      </w:r>
      <w:r w:rsidRPr="0058329B">
        <w:rPr>
          <w:rFonts w:eastAsia="Times New Roman"/>
        </w:rPr>
        <w:t>Kim and Leung, 2007)</w:t>
      </w:r>
    </w:p>
    <w:p w14:paraId="39467996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My supervisor treats me fairly.</w:t>
      </w:r>
    </w:p>
    <w:p w14:paraId="7DC06687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In interpersonal encounters, my supervisor gives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me a fair treatment.</w:t>
      </w:r>
    </w:p>
    <w:p w14:paraId="7E4A49E1" w14:textId="77777777" w:rsidR="00317CEB" w:rsidRPr="0058329B" w:rsidRDefault="0058329B">
      <w:pPr>
        <w:ind w:firstLineChars="200" w:firstLine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The way my supervisor treats me is fair.</w:t>
      </w:r>
    </w:p>
    <w:p w14:paraId="55C72440" w14:textId="753CC99C" w:rsidR="00317CEB" w:rsidRPr="0058329B" w:rsidRDefault="0058329B">
      <w:pPr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 w:hint="eastAsia"/>
          <w:szCs w:val="21"/>
        </w:rPr>
        <w:t>6</w:t>
      </w:r>
      <w:r w:rsidRPr="0058329B">
        <w:rPr>
          <w:rFonts w:asciiTheme="minorHAnsi" w:eastAsia="SPSTimes-Roman" w:hAnsiTheme="minorHAnsi"/>
          <w:szCs w:val="21"/>
        </w:rPr>
        <w:t xml:space="preserve">. </w:t>
      </w:r>
      <w:r w:rsidRPr="0058329B">
        <w:rPr>
          <w:rFonts w:eastAsia="Times New Roman"/>
          <w:szCs w:val="22"/>
          <w:lang w:bidi="ar"/>
        </w:rPr>
        <w:t>Intrinsic motivation</w:t>
      </w:r>
      <w:r w:rsidRPr="0058329B">
        <w:rPr>
          <w:rFonts w:eastAsia="Times New Roman"/>
        </w:rPr>
        <w:t xml:space="preserve"> (Grant, 2008)</w:t>
      </w:r>
    </w:p>
    <w:p w14:paraId="3A309DE7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Because I care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about benefiting others through my work.</w:t>
      </w:r>
    </w:p>
    <w:p w14:paraId="19F92395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Because I want to help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others through my work.</w:t>
      </w:r>
    </w:p>
    <w:p w14:paraId="6C529806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Because I want to have positive impact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on others.</w:t>
      </w:r>
    </w:p>
    <w:p w14:paraId="1AB2E132" w14:textId="77777777" w:rsidR="00317CEB" w:rsidRPr="0058329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 w:rsidRPr="0058329B">
        <w:rPr>
          <w:rFonts w:asciiTheme="minorHAnsi" w:eastAsia="SPSTimes-Roman" w:hAnsiTheme="minorHAnsi"/>
          <w:szCs w:val="21"/>
        </w:rPr>
        <w:t>Because it is important to me to do good for</w:t>
      </w:r>
      <w:r w:rsidRPr="0058329B">
        <w:rPr>
          <w:rFonts w:asciiTheme="minorHAnsi" w:eastAsia="SPSTimes-Roman" w:hAnsiTheme="minorHAnsi" w:hint="eastAsia"/>
          <w:szCs w:val="21"/>
        </w:rPr>
        <w:t xml:space="preserve"> </w:t>
      </w:r>
      <w:r w:rsidRPr="0058329B">
        <w:rPr>
          <w:rFonts w:asciiTheme="minorHAnsi" w:eastAsia="SPSTimes-Roman" w:hAnsiTheme="minorHAnsi"/>
          <w:szCs w:val="21"/>
        </w:rPr>
        <w:t>others through my work.</w:t>
      </w:r>
    </w:p>
    <w:p w14:paraId="0C8B4896" w14:textId="74ABFC29" w:rsidR="00317CEB" w:rsidRPr="0058329B" w:rsidRDefault="0058329B">
      <w:pPr>
        <w:jc w:val="left"/>
        <w:rPr>
          <w:rFonts w:asciiTheme="minorHAnsi" w:eastAsiaTheme="minorEastAsia" w:hAnsiTheme="minorHAnsi"/>
          <w:szCs w:val="21"/>
        </w:rPr>
      </w:pPr>
      <w:r w:rsidRPr="0058329B">
        <w:rPr>
          <w:rFonts w:asciiTheme="minorHAnsi" w:eastAsia="SPSTimes-Roman" w:hAnsiTheme="minorHAnsi" w:hint="eastAsia"/>
          <w:szCs w:val="21"/>
        </w:rPr>
        <w:t>7</w:t>
      </w:r>
      <w:r w:rsidRPr="0058329B">
        <w:rPr>
          <w:rFonts w:asciiTheme="minorHAnsi" w:eastAsia="SPSTimes-Roman" w:hAnsiTheme="minorHAnsi"/>
          <w:szCs w:val="21"/>
        </w:rPr>
        <w:t xml:space="preserve">. </w:t>
      </w:r>
      <w:r w:rsidRPr="0058329B">
        <w:rPr>
          <w:rFonts w:eastAsia="Times New Roman"/>
          <w:szCs w:val="22"/>
          <w:lang w:bidi="ar"/>
        </w:rPr>
        <w:t>Compensation</w:t>
      </w:r>
      <w:r w:rsidRPr="0058329B">
        <w:rPr>
          <w:rFonts w:eastAsiaTheme="minorEastAsia" w:hint="eastAsia"/>
          <w:szCs w:val="22"/>
          <w:lang w:bidi="ar"/>
        </w:rPr>
        <w:t xml:space="preserve"> </w:t>
      </w:r>
      <w:r w:rsidRPr="0058329B">
        <w:rPr>
          <w:rFonts w:eastAsia="Times New Roman"/>
        </w:rPr>
        <w:t>(C</w:t>
      </w:r>
      <w:r w:rsidRPr="0058329B">
        <w:rPr>
          <w:rFonts w:hint="eastAsia"/>
        </w:rPr>
        <w:t>huang</w:t>
      </w:r>
      <w:r w:rsidRPr="0058329B">
        <w:rPr>
          <w:rFonts w:eastAsia="Times New Roman"/>
        </w:rPr>
        <w:t xml:space="preserve"> and Liao, 2010)</w:t>
      </w:r>
    </w:p>
    <w:p w14:paraId="6C5E7C98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On average the pay level (including incentives) of our employees</w:t>
      </w:r>
      <w:r>
        <w:rPr>
          <w:rFonts w:asciiTheme="minorHAnsi" w:eastAsia="SPSTimes-Roman" w:hAnsiTheme="minorHAnsi" w:hint="eastAsia"/>
          <w:szCs w:val="21"/>
        </w:rPr>
        <w:t xml:space="preserve"> </w:t>
      </w:r>
      <w:r>
        <w:rPr>
          <w:rFonts w:asciiTheme="minorHAnsi" w:eastAsia="SPSTimes-Roman" w:hAnsiTheme="minorHAnsi"/>
          <w:szCs w:val="21"/>
        </w:rPr>
        <w:t>is higher than that of our competitors.</w:t>
      </w:r>
    </w:p>
    <w:p w14:paraId="2ED52554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Employee salaries and rewards are determined by their performance.</w:t>
      </w:r>
    </w:p>
    <w:p w14:paraId="004A7A5D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The store rewards employees for new ideas for improving customer</w:t>
      </w:r>
      <w:r>
        <w:rPr>
          <w:rFonts w:asciiTheme="minorHAnsi" w:eastAsia="SPSTimes-Roman" w:hAnsiTheme="minorHAnsi" w:hint="eastAsia"/>
          <w:szCs w:val="21"/>
        </w:rPr>
        <w:t xml:space="preserve"> </w:t>
      </w:r>
      <w:r>
        <w:rPr>
          <w:rFonts w:asciiTheme="minorHAnsi" w:eastAsia="SPSTimes-Roman" w:hAnsiTheme="minorHAnsi"/>
          <w:szCs w:val="21"/>
        </w:rPr>
        <w:t>services.</w:t>
      </w:r>
    </w:p>
    <w:p w14:paraId="79D0820A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The store provides a variety of benefits.</w:t>
      </w:r>
    </w:p>
    <w:p w14:paraId="0C739637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The store does not attach importance to the fairness of compensation/rewards. (R)</w:t>
      </w:r>
    </w:p>
    <w:p w14:paraId="7766051D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Employees receive monetary or nonmonetary rewards for great</w:t>
      </w:r>
      <w:r>
        <w:rPr>
          <w:rFonts w:asciiTheme="minorHAnsi" w:eastAsia="SPSTimes-Roman" w:hAnsiTheme="minorHAnsi" w:hint="eastAsia"/>
          <w:szCs w:val="21"/>
        </w:rPr>
        <w:t xml:space="preserve"> </w:t>
      </w:r>
      <w:r>
        <w:rPr>
          <w:rFonts w:asciiTheme="minorHAnsi" w:eastAsia="SPSTimes-Roman" w:hAnsiTheme="minorHAnsi"/>
          <w:szCs w:val="21"/>
        </w:rPr>
        <w:t>effort and good performance.</w:t>
      </w:r>
    </w:p>
    <w:p w14:paraId="1121A995" w14:textId="77777777" w:rsidR="00317CEB" w:rsidRDefault="0058329B">
      <w:pPr>
        <w:ind w:leftChars="200" w:left="420"/>
        <w:jc w:val="left"/>
        <w:rPr>
          <w:rFonts w:asciiTheme="minorHAnsi" w:eastAsia="SPSTimes-Roman" w:hAnsiTheme="minorHAnsi"/>
          <w:szCs w:val="21"/>
        </w:rPr>
      </w:pPr>
      <w:r>
        <w:rPr>
          <w:rFonts w:asciiTheme="minorHAnsi" w:eastAsia="SPSTimes-Roman" w:hAnsiTheme="minorHAnsi"/>
          <w:szCs w:val="21"/>
        </w:rPr>
        <w:t>The store gives special rewards to employees who are excellent</w:t>
      </w:r>
      <w:r>
        <w:rPr>
          <w:rFonts w:asciiTheme="minorHAnsi" w:eastAsia="SPSTimes-Roman" w:hAnsiTheme="minorHAnsi" w:hint="eastAsia"/>
          <w:szCs w:val="21"/>
        </w:rPr>
        <w:t xml:space="preserve"> </w:t>
      </w:r>
      <w:r>
        <w:rPr>
          <w:rFonts w:asciiTheme="minorHAnsi" w:eastAsia="SPSTimes-Roman" w:hAnsiTheme="minorHAnsi"/>
          <w:szCs w:val="21"/>
        </w:rPr>
        <w:t>in serving customers.</w:t>
      </w:r>
    </w:p>
    <w:p w14:paraId="5B63FE94" w14:textId="77777777" w:rsidR="00317CEB" w:rsidRDefault="00317CEB">
      <w:pPr>
        <w:autoSpaceDE w:val="0"/>
        <w:autoSpaceDN w:val="0"/>
        <w:adjustRightInd w:val="0"/>
        <w:spacing w:line="360" w:lineRule="auto"/>
        <w:ind w:firstLineChars="200" w:firstLine="420"/>
        <w:rPr>
          <w:rFonts w:asciiTheme="minorHAnsi" w:eastAsia="SPSTimes-Roman" w:hAnsiTheme="minorHAnsi"/>
          <w:szCs w:val="21"/>
        </w:rPr>
      </w:pPr>
    </w:p>
    <w:p w14:paraId="3A360BAE" w14:textId="77777777" w:rsidR="00317CEB" w:rsidRDefault="00317CEB"/>
    <w:sectPr w:rsidR="00317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PSTimes-Bold">
    <w:altName w:val="SimSun"/>
    <w:charset w:val="86"/>
    <w:family w:val="auto"/>
    <w:pitch w:val="default"/>
    <w:sig w:usb0="00000000" w:usb1="00000000" w:usb2="00000000" w:usb3="00000000" w:csb0="00040000" w:csb1="00000000"/>
  </w:font>
  <w:font w:name="SPSTimes-Roman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317CEB"/>
    <w:rsid w:val="0058329B"/>
    <w:rsid w:val="00B51AB3"/>
    <w:rsid w:val="00F30459"/>
    <w:rsid w:val="0474480A"/>
    <w:rsid w:val="04904BD7"/>
    <w:rsid w:val="05C75A42"/>
    <w:rsid w:val="108160EB"/>
    <w:rsid w:val="1EAF2ED0"/>
    <w:rsid w:val="22D90DA7"/>
    <w:rsid w:val="376257C3"/>
    <w:rsid w:val="49996E42"/>
    <w:rsid w:val="538928BA"/>
    <w:rsid w:val="6B77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EE93868-CD52-4F94-8785-636FDA2D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'yang'yang</dc:creator>
  <cp:lastModifiedBy>Joyce Adjekum-Tolno</cp:lastModifiedBy>
  <cp:revision>2</cp:revision>
  <dcterms:created xsi:type="dcterms:W3CDTF">2025-11-19T09:40:00Z</dcterms:created>
  <dcterms:modified xsi:type="dcterms:W3CDTF">2025-11-1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WRlYjJlMjYxMjAzZTQ2NDQ2M2FmMjhhNDE5ODE0NzYiLCJ1c2VySWQiOiIzNjc2Mjc4OTkifQ==</vt:lpwstr>
  </property>
  <property fmtid="{D5CDD505-2E9C-101B-9397-08002B2CF9AE}" pid="4" name="ICV">
    <vt:lpwstr>3606A22CDFFA4837AED26AA95E67874E_12</vt:lpwstr>
  </property>
</Properties>
</file>